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3379" w:rsidRDefault="00EA3379"/>
    <w:p w:rsidR="00EA3379" w:rsidRDefault="00EA3379"/>
    <w:p w:rsidR="00EA3379" w:rsidRPr="00EA3379" w:rsidRDefault="00EA3379">
      <w:pPr>
        <w:rPr>
          <w:lang w:val="en-GB"/>
        </w:rPr>
      </w:pPr>
    </w:p>
    <w:tbl>
      <w:tblPr>
        <w:tblW w:w="9548" w:type="dxa"/>
        <w:tblInd w:w="108" w:type="dxa"/>
        <w:tblLook w:val="04A0" w:firstRow="1" w:lastRow="0" w:firstColumn="1" w:lastColumn="0" w:noHBand="0" w:noVBand="1"/>
      </w:tblPr>
      <w:tblGrid>
        <w:gridCol w:w="5479"/>
        <w:gridCol w:w="1670"/>
        <w:gridCol w:w="2399"/>
      </w:tblGrid>
      <w:tr w:rsidR="00EA3379" w:rsidRPr="0088360D" w:rsidTr="008821B2">
        <w:trPr>
          <w:trHeight w:val="429"/>
        </w:trPr>
        <w:tc>
          <w:tcPr>
            <w:tcW w:w="95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21B2" w:rsidRPr="008821B2" w:rsidRDefault="00B86232" w:rsidP="00B862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8821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1</w:t>
            </w:r>
            <w:r w:rsidR="0088360D" w:rsidRPr="008821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88360D" w:rsidRPr="008821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Table</w:t>
            </w:r>
          </w:p>
          <w:p w:rsidR="00EA3379" w:rsidRPr="00EA3379" w:rsidRDefault="00EA3379" w:rsidP="008836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821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Use of personal protection equipment in occupational exposed individuals (n=87)</w:t>
            </w:r>
          </w:p>
        </w:tc>
      </w:tr>
      <w:tr w:rsidR="00EA3379" w:rsidRPr="00EA3379" w:rsidTr="008821B2">
        <w:trPr>
          <w:trHeight w:val="429"/>
        </w:trPr>
        <w:tc>
          <w:tcPr>
            <w:tcW w:w="5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3379" w:rsidRPr="008821B2" w:rsidRDefault="00EA3379" w:rsidP="00EA33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8821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 xml:space="preserve">Protection Equipment 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3379" w:rsidRPr="008821B2" w:rsidRDefault="00EA3379" w:rsidP="00EA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8821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Number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3379" w:rsidRPr="008821B2" w:rsidRDefault="00EA3379" w:rsidP="00EA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8821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Percentage</w:t>
            </w:r>
          </w:p>
        </w:tc>
      </w:tr>
      <w:tr w:rsidR="00EA3379" w:rsidRPr="008821B2" w:rsidTr="008821B2">
        <w:trPr>
          <w:trHeight w:val="730"/>
        </w:trPr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379" w:rsidRPr="008821B2" w:rsidRDefault="00EA3379" w:rsidP="00EA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82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sk with filter, gloves and eyes protection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379" w:rsidRPr="008821B2" w:rsidRDefault="00EA3379" w:rsidP="00EA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82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379" w:rsidRPr="008821B2" w:rsidRDefault="008821B2" w:rsidP="00882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1</w:t>
            </w:r>
            <w:r w:rsidR="00EA3379" w:rsidRPr="00882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%</w:t>
            </w:r>
          </w:p>
        </w:tc>
      </w:tr>
      <w:tr w:rsidR="00EA3379" w:rsidRPr="008821B2" w:rsidTr="008821B2">
        <w:trPr>
          <w:trHeight w:val="429"/>
        </w:trPr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379" w:rsidRPr="008821B2" w:rsidRDefault="00EA3379" w:rsidP="00EA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82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ncomplete protection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379" w:rsidRPr="008821B2" w:rsidRDefault="00EA3379" w:rsidP="00EA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82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379" w:rsidRPr="008821B2" w:rsidRDefault="008821B2" w:rsidP="00EA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7</w:t>
            </w:r>
            <w:r w:rsidR="00EA3379" w:rsidRPr="00882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%</w:t>
            </w:r>
          </w:p>
        </w:tc>
      </w:tr>
      <w:tr w:rsidR="00EA3379" w:rsidRPr="008821B2" w:rsidTr="008821B2">
        <w:trPr>
          <w:trHeight w:val="429"/>
        </w:trPr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379" w:rsidRPr="008821B2" w:rsidRDefault="00EA3379" w:rsidP="00EA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82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 protection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379" w:rsidRPr="008821B2" w:rsidRDefault="00EA3379" w:rsidP="00EA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82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379" w:rsidRPr="008821B2" w:rsidRDefault="008821B2" w:rsidP="00EA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</w:t>
            </w:r>
            <w:r w:rsidR="00EA3379" w:rsidRPr="00882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%</w:t>
            </w:r>
          </w:p>
        </w:tc>
      </w:tr>
      <w:tr w:rsidR="00EA3379" w:rsidRPr="008821B2" w:rsidTr="008821B2">
        <w:trPr>
          <w:trHeight w:val="429"/>
        </w:trPr>
        <w:tc>
          <w:tcPr>
            <w:tcW w:w="5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3379" w:rsidRPr="008821B2" w:rsidRDefault="00EA3379" w:rsidP="00EA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82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 answer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3379" w:rsidRPr="008821B2" w:rsidRDefault="00EA3379" w:rsidP="00EA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82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3379" w:rsidRPr="008821B2" w:rsidRDefault="008821B2" w:rsidP="00EA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  <w:r w:rsidR="00EA3379" w:rsidRPr="00882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%</w:t>
            </w:r>
          </w:p>
        </w:tc>
      </w:tr>
      <w:tr w:rsidR="00EA3379" w:rsidRPr="008821B2" w:rsidTr="008821B2">
        <w:trPr>
          <w:trHeight w:val="429"/>
        </w:trPr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379" w:rsidRPr="008821B2" w:rsidRDefault="00EA3379" w:rsidP="00EA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82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tal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379" w:rsidRPr="008821B2" w:rsidRDefault="00EA3379" w:rsidP="00EA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82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7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379" w:rsidRPr="008821B2" w:rsidRDefault="008821B2" w:rsidP="00EA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</w:t>
            </w:r>
            <w:r w:rsidR="00EA3379" w:rsidRPr="00882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%</w:t>
            </w:r>
          </w:p>
        </w:tc>
      </w:tr>
    </w:tbl>
    <w:p w:rsidR="00E13E59" w:rsidRDefault="00E13E59">
      <w:bookmarkStart w:id="0" w:name="_GoBack"/>
      <w:bookmarkEnd w:id="0"/>
    </w:p>
    <w:sectPr w:rsidR="00E13E5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3379"/>
    <w:rsid w:val="00020CE7"/>
    <w:rsid w:val="000229F9"/>
    <w:rsid w:val="000471E1"/>
    <w:rsid w:val="00054144"/>
    <w:rsid w:val="00061887"/>
    <w:rsid w:val="0008587F"/>
    <w:rsid w:val="000F7111"/>
    <w:rsid w:val="00105DB7"/>
    <w:rsid w:val="00137DBD"/>
    <w:rsid w:val="0014269B"/>
    <w:rsid w:val="00156DC9"/>
    <w:rsid w:val="00167DCF"/>
    <w:rsid w:val="0018718E"/>
    <w:rsid w:val="001939C4"/>
    <w:rsid w:val="001A4392"/>
    <w:rsid w:val="001A59D6"/>
    <w:rsid w:val="001B1489"/>
    <w:rsid w:val="001D5B0A"/>
    <w:rsid w:val="001D65B6"/>
    <w:rsid w:val="001D7BFF"/>
    <w:rsid w:val="001F7C92"/>
    <w:rsid w:val="00234828"/>
    <w:rsid w:val="00240696"/>
    <w:rsid w:val="002513FE"/>
    <w:rsid w:val="0025451E"/>
    <w:rsid w:val="00274956"/>
    <w:rsid w:val="002A35DA"/>
    <w:rsid w:val="002B2738"/>
    <w:rsid w:val="002B73C1"/>
    <w:rsid w:val="002D1595"/>
    <w:rsid w:val="002E6E13"/>
    <w:rsid w:val="002F30E6"/>
    <w:rsid w:val="0030734B"/>
    <w:rsid w:val="00311ED5"/>
    <w:rsid w:val="0031564F"/>
    <w:rsid w:val="00334F06"/>
    <w:rsid w:val="00373DA9"/>
    <w:rsid w:val="003811EF"/>
    <w:rsid w:val="00391A75"/>
    <w:rsid w:val="003B3832"/>
    <w:rsid w:val="003D6BFB"/>
    <w:rsid w:val="003E29B7"/>
    <w:rsid w:val="00406969"/>
    <w:rsid w:val="00447F69"/>
    <w:rsid w:val="00475349"/>
    <w:rsid w:val="00487A7C"/>
    <w:rsid w:val="004917F4"/>
    <w:rsid w:val="004D45AB"/>
    <w:rsid w:val="004E1A76"/>
    <w:rsid w:val="00523D53"/>
    <w:rsid w:val="0053194C"/>
    <w:rsid w:val="00537E64"/>
    <w:rsid w:val="00554EF7"/>
    <w:rsid w:val="0056034D"/>
    <w:rsid w:val="005C2B15"/>
    <w:rsid w:val="005C34C3"/>
    <w:rsid w:val="005C658E"/>
    <w:rsid w:val="00606506"/>
    <w:rsid w:val="00620516"/>
    <w:rsid w:val="00644770"/>
    <w:rsid w:val="00674A99"/>
    <w:rsid w:val="006A0A0C"/>
    <w:rsid w:val="006A5E2B"/>
    <w:rsid w:val="006B02B8"/>
    <w:rsid w:val="006B5D02"/>
    <w:rsid w:val="006D55CA"/>
    <w:rsid w:val="00710308"/>
    <w:rsid w:val="00712CDE"/>
    <w:rsid w:val="00720C57"/>
    <w:rsid w:val="0072205B"/>
    <w:rsid w:val="00735227"/>
    <w:rsid w:val="007646FA"/>
    <w:rsid w:val="00777C6C"/>
    <w:rsid w:val="0078179C"/>
    <w:rsid w:val="007827DA"/>
    <w:rsid w:val="007A22BF"/>
    <w:rsid w:val="007B52B1"/>
    <w:rsid w:val="007E0B64"/>
    <w:rsid w:val="007E422A"/>
    <w:rsid w:val="007E5B12"/>
    <w:rsid w:val="007F6514"/>
    <w:rsid w:val="00800117"/>
    <w:rsid w:val="00802C8F"/>
    <w:rsid w:val="0080644F"/>
    <w:rsid w:val="00832CE6"/>
    <w:rsid w:val="00856528"/>
    <w:rsid w:val="008821B2"/>
    <w:rsid w:val="00882D31"/>
    <w:rsid w:val="0088360D"/>
    <w:rsid w:val="008A5F64"/>
    <w:rsid w:val="008A61AD"/>
    <w:rsid w:val="008B6250"/>
    <w:rsid w:val="008D6910"/>
    <w:rsid w:val="008F3DB5"/>
    <w:rsid w:val="00903651"/>
    <w:rsid w:val="00911F09"/>
    <w:rsid w:val="00937EEF"/>
    <w:rsid w:val="00951ED8"/>
    <w:rsid w:val="00960C06"/>
    <w:rsid w:val="00995DFF"/>
    <w:rsid w:val="009F1D5D"/>
    <w:rsid w:val="00A11E0C"/>
    <w:rsid w:val="00A129FC"/>
    <w:rsid w:val="00A24DF5"/>
    <w:rsid w:val="00A3101E"/>
    <w:rsid w:val="00A44CC7"/>
    <w:rsid w:val="00A716C8"/>
    <w:rsid w:val="00A954C8"/>
    <w:rsid w:val="00AB05F1"/>
    <w:rsid w:val="00AB3AF7"/>
    <w:rsid w:val="00AC11B5"/>
    <w:rsid w:val="00AE43B4"/>
    <w:rsid w:val="00B16E3F"/>
    <w:rsid w:val="00B370A6"/>
    <w:rsid w:val="00B42D9E"/>
    <w:rsid w:val="00B46FF6"/>
    <w:rsid w:val="00B73801"/>
    <w:rsid w:val="00B86232"/>
    <w:rsid w:val="00BA5FA8"/>
    <w:rsid w:val="00BB5D94"/>
    <w:rsid w:val="00BF40F3"/>
    <w:rsid w:val="00C025DF"/>
    <w:rsid w:val="00C234EB"/>
    <w:rsid w:val="00C3323E"/>
    <w:rsid w:val="00CF1DE3"/>
    <w:rsid w:val="00CF4FF8"/>
    <w:rsid w:val="00CF5AF6"/>
    <w:rsid w:val="00D04F9F"/>
    <w:rsid w:val="00D174C0"/>
    <w:rsid w:val="00D233BB"/>
    <w:rsid w:val="00D234E2"/>
    <w:rsid w:val="00D3662B"/>
    <w:rsid w:val="00D373CA"/>
    <w:rsid w:val="00D54B4E"/>
    <w:rsid w:val="00D55CA3"/>
    <w:rsid w:val="00D57116"/>
    <w:rsid w:val="00D7041D"/>
    <w:rsid w:val="00D90973"/>
    <w:rsid w:val="00DA31E3"/>
    <w:rsid w:val="00DC08C1"/>
    <w:rsid w:val="00DC217C"/>
    <w:rsid w:val="00DC7D4C"/>
    <w:rsid w:val="00DD49EA"/>
    <w:rsid w:val="00DF718F"/>
    <w:rsid w:val="00E020F6"/>
    <w:rsid w:val="00E13E59"/>
    <w:rsid w:val="00E30A1C"/>
    <w:rsid w:val="00E40C7A"/>
    <w:rsid w:val="00E47074"/>
    <w:rsid w:val="00E472C6"/>
    <w:rsid w:val="00E57267"/>
    <w:rsid w:val="00E9524D"/>
    <w:rsid w:val="00EA3379"/>
    <w:rsid w:val="00ED35C9"/>
    <w:rsid w:val="00ED56D5"/>
    <w:rsid w:val="00EE611E"/>
    <w:rsid w:val="00EF7358"/>
    <w:rsid w:val="00F227A1"/>
    <w:rsid w:val="00F431E5"/>
    <w:rsid w:val="00F77CD2"/>
    <w:rsid w:val="00FA5393"/>
    <w:rsid w:val="00FC0708"/>
    <w:rsid w:val="00FC6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256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Floria</cp:lastModifiedBy>
  <cp:revision>3</cp:revision>
  <dcterms:created xsi:type="dcterms:W3CDTF">2018-03-13T17:13:00Z</dcterms:created>
  <dcterms:modified xsi:type="dcterms:W3CDTF">2018-04-12T21:21:00Z</dcterms:modified>
</cp:coreProperties>
</file>